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E5667" w14:textId="68BE0623" w:rsidR="00293C1D" w:rsidRDefault="00624E03" w:rsidP="00293C1D">
      <w:pPr>
        <w:spacing w:after="0" w:line="240" w:lineRule="auto"/>
        <w:rPr>
          <w:rFonts w:cstheme="minorHAnsi"/>
          <w:b/>
          <w:color w:val="333333"/>
        </w:rPr>
      </w:pPr>
      <w:r>
        <w:rPr>
          <w:rFonts w:cstheme="minorHAnsi"/>
          <w:b/>
          <w:color w:val="333333"/>
        </w:rPr>
        <w:t xml:space="preserve">S2 </w:t>
      </w:r>
      <w:r w:rsidR="00293C1D" w:rsidRPr="00293C1D">
        <w:rPr>
          <w:rFonts w:cstheme="minorHAnsi"/>
          <w:b/>
          <w:color w:val="333333"/>
        </w:rPr>
        <w:t>Table.</w:t>
      </w:r>
      <w:r w:rsidR="00293C1D" w:rsidRPr="00BA1F16">
        <w:rPr>
          <w:rFonts w:cstheme="minorHAnsi"/>
          <w:b/>
          <w:color w:val="333333"/>
        </w:rPr>
        <w:t xml:space="preserve"> </w:t>
      </w:r>
      <w:r w:rsidR="00293C1D" w:rsidRPr="00067EA1">
        <w:rPr>
          <w:rFonts w:cstheme="minorHAnsi"/>
          <w:b/>
          <w:color w:val="333333"/>
        </w:rPr>
        <w:t xml:space="preserve">Demographics of </w:t>
      </w:r>
      <w:r w:rsidR="00293C1D">
        <w:rPr>
          <w:rFonts w:cstheme="minorHAnsi"/>
          <w:b/>
          <w:color w:val="333333"/>
        </w:rPr>
        <w:t>COVID-19 Cases and Controls</w:t>
      </w:r>
    </w:p>
    <w:p w14:paraId="3A36DD5A" w14:textId="77777777" w:rsidR="00293C1D" w:rsidRDefault="00293C1D" w:rsidP="00293C1D">
      <w:pPr>
        <w:spacing w:after="0" w:line="240" w:lineRule="auto"/>
        <w:rPr>
          <w:rFonts w:cstheme="minorHAnsi"/>
          <w:b/>
          <w:color w:val="333333"/>
        </w:rPr>
      </w:pPr>
    </w:p>
    <w:tbl>
      <w:tblPr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2160"/>
        <w:gridCol w:w="2070"/>
        <w:gridCol w:w="1980"/>
      </w:tblGrid>
      <w:tr w:rsidR="00293C1D" w:rsidRPr="00936597" w14:paraId="3001635E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6637" w14:textId="77777777" w:rsidR="00293C1D" w:rsidRPr="00936597" w:rsidRDefault="00293C1D" w:rsidP="00FC4AA0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AF19AF" w14:textId="77777777" w:rsidR="00293C1D" w:rsidRPr="008A788F" w:rsidRDefault="00293C1D" w:rsidP="00FC4AA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788F">
              <w:rPr>
                <w:rFonts w:ascii="Calibri" w:eastAsia="Times New Roman" w:hAnsi="Calibri" w:cs="Calibri"/>
                <w:b/>
                <w:bCs/>
                <w:color w:val="000000"/>
              </w:rPr>
              <w:t>COVID-19 Cas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790FE9" w14:textId="77777777" w:rsidR="00293C1D" w:rsidRPr="008A788F" w:rsidRDefault="00293C1D" w:rsidP="00FC4AA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78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fluenza </w:t>
            </w:r>
          </w:p>
          <w:p w14:paraId="66644678" w14:textId="77777777" w:rsidR="00293C1D" w:rsidRPr="008A788F" w:rsidRDefault="00293C1D" w:rsidP="00FC4AA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788F">
              <w:rPr>
                <w:rFonts w:ascii="Calibri" w:eastAsia="Times New Roman" w:hAnsi="Calibri" w:cs="Calibri"/>
                <w:b/>
                <w:bCs/>
                <w:color w:val="000000"/>
              </w:rPr>
              <w:t>as Control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F047DB" w14:textId="77777777" w:rsidR="00293C1D" w:rsidRPr="008A788F" w:rsidRDefault="00293C1D" w:rsidP="00FC4AA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788F">
              <w:rPr>
                <w:rFonts w:ascii="Calibri" w:eastAsia="Times New Roman" w:hAnsi="Calibri" w:cs="Calibri"/>
                <w:b/>
                <w:bCs/>
                <w:color w:val="000000"/>
              </w:rPr>
              <w:t>Influenza-like Illness</w:t>
            </w:r>
            <w:r w:rsidRPr="008A788F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 as Controls</w:t>
            </w:r>
          </w:p>
        </w:tc>
      </w:tr>
      <w:tr w:rsidR="00293C1D" w:rsidRPr="00936597" w14:paraId="6B871733" w14:textId="77777777" w:rsidTr="00FC4AA0">
        <w:tc>
          <w:tcPr>
            <w:tcW w:w="3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D993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Source of Dat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C0BC" w14:textId="77777777" w:rsidR="00293C1D" w:rsidRPr="00936597" w:rsidRDefault="00293C1D" w:rsidP="00FC4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CDC COVID-19 Case Surveillance Dat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A818" w14:textId="77777777" w:rsidR="00293C1D" w:rsidRPr="00936597" w:rsidRDefault="00293C1D" w:rsidP="00FC4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Influenza Research Database (NIAI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523F" w14:textId="77777777" w:rsidR="00293C1D" w:rsidRPr="00936597" w:rsidRDefault="00293C1D" w:rsidP="00FC4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Influenza Research Database (NIAID)</w:t>
            </w:r>
          </w:p>
        </w:tc>
      </w:tr>
      <w:tr w:rsidR="00293C1D" w:rsidRPr="00936597" w14:paraId="3BB843E0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E7FA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Number of Cas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43C0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839,2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D0619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,8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D5C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</w:tr>
      <w:tr w:rsidR="00293C1D" w:rsidRPr="00936597" w14:paraId="7B7C16C7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BE6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Percent Positive COVID-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F03F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8CA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0456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293C1D" w:rsidRPr="00936597" w14:paraId="53BD657D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D1B1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Percent with at least 1 Respiratory Symptom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67D0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81B6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F337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293C1D" w:rsidRPr="00936597" w14:paraId="65983817" w14:textId="77777777" w:rsidTr="00FC4AA0">
        <w:tc>
          <w:tcPr>
            <w:tcW w:w="31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447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Average age in Years</w:t>
            </w:r>
            <w:r w:rsidRPr="00936597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DDA07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41.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207C0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3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015FB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7.35</w:t>
            </w:r>
          </w:p>
        </w:tc>
      </w:tr>
      <w:tr w:rsidR="00293C1D" w:rsidRPr="00936597" w14:paraId="087B4DE4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B89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Percent Male</w:t>
            </w:r>
            <w:r w:rsidRPr="00936597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C0A9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47.00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E46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46.4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B7BA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8.90%</w:t>
            </w:r>
          </w:p>
        </w:tc>
      </w:tr>
      <w:tr w:rsidR="00293C1D" w:rsidRPr="00936597" w14:paraId="05451D8E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C5EB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Distribution of Symptoms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BB0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38A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70D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93C1D" w:rsidRPr="00936597" w14:paraId="4170D150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8E5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Chill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F9C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9.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87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0.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3BB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0.27</w:t>
            </w:r>
          </w:p>
        </w:tc>
      </w:tr>
      <w:tr w:rsidR="00293C1D" w:rsidRPr="00936597" w14:paraId="6CF7BD9E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C600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Coug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C2F8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40.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D30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6.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4CCB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6.62</w:t>
            </w:r>
          </w:p>
        </w:tc>
      </w:tr>
      <w:tr w:rsidR="00293C1D" w:rsidRPr="00936597" w14:paraId="67978C13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473D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Diarrhe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DE47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6.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320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4.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B6B1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4.91</w:t>
            </w:r>
          </w:p>
        </w:tc>
      </w:tr>
      <w:tr w:rsidR="00293C1D" w:rsidRPr="00936597" w14:paraId="000888AD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A4B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Fev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1ACD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5.3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180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1.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40DF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31.39</w:t>
            </w:r>
          </w:p>
        </w:tc>
      </w:tr>
      <w:tr w:rsidR="00293C1D" w:rsidRPr="00936597" w14:paraId="1F6C8707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0A4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Headach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E676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3.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BD6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9.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B07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9.32</w:t>
            </w:r>
          </w:p>
        </w:tc>
      </w:tr>
      <w:tr w:rsidR="00293C1D" w:rsidRPr="00936597" w14:paraId="55213017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D83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Myalg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39BB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5.3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718F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8.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3E6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8.40</w:t>
            </w:r>
          </w:p>
        </w:tc>
      </w:tr>
      <w:tr w:rsidR="00293C1D" w:rsidRPr="00936597" w14:paraId="2F461D0B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C35E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D77A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3.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0D3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7256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</w:tr>
      <w:tr w:rsidR="00293C1D" w:rsidRPr="00936597" w14:paraId="25C089FC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F3A2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Runny No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500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7.9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6BD8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6.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EE65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6.49</w:t>
            </w:r>
          </w:p>
        </w:tc>
      </w:tr>
      <w:tr w:rsidR="00293C1D" w:rsidRPr="00936597" w14:paraId="0A1C8A80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5499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Shortness of Brea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596E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2.4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C7B9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8.5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DA4D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8.52</w:t>
            </w:r>
          </w:p>
        </w:tc>
      </w:tr>
      <w:tr w:rsidR="00293C1D" w:rsidRPr="00936597" w14:paraId="26E5EFB2" w14:textId="77777777" w:rsidTr="00FC4AA0"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11C4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Sore Throa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47B3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23.7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5A0C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7.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44CB" w14:textId="77777777" w:rsidR="00293C1D" w:rsidRPr="00936597" w:rsidRDefault="00293C1D" w:rsidP="00FC4A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6597">
              <w:rPr>
                <w:rFonts w:ascii="Calibri" w:eastAsia="Times New Roman" w:hAnsi="Calibri" w:cs="Calibri"/>
                <w:color w:val="000000"/>
              </w:rPr>
              <w:t>17.35</w:t>
            </w:r>
          </w:p>
        </w:tc>
      </w:tr>
    </w:tbl>
    <w:p w14:paraId="5E29523C" w14:textId="77777777" w:rsidR="00293C1D" w:rsidRDefault="00293C1D" w:rsidP="00293C1D">
      <w:pPr>
        <w:spacing w:after="0" w:line="240" w:lineRule="auto"/>
        <w:rPr>
          <w:rFonts w:cstheme="minorHAnsi"/>
          <w:b/>
          <w:color w:val="333333"/>
        </w:rPr>
      </w:pPr>
    </w:p>
    <w:p w14:paraId="7244A814" w14:textId="77777777" w:rsidR="00293C1D" w:rsidRDefault="00293C1D" w:rsidP="00293C1D">
      <w:pPr>
        <w:spacing w:after="0" w:line="240" w:lineRule="auto"/>
        <w:rPr>
          <w:rFonts w:cstheme="minorHAnsi"/>
          <w:b/>
          <w:color w:val="333333"/>
          <w:u w:val="single"/>
        </w:rPr>
      </w:pPr>
    </w:p>
    <w:p w14:paraId="5BA04DCE" w14:textId="77777777" w:rsidR="00CD40B7" w:rsidRDefault="00CD40B7"/>
    <w:sectPr w:rsidR="00CD4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1D"/>
    <w:rsid w:val="00021547"/>
    <w:rsid w:val="000F53C9"/>
    <w:rsid w:val="00293C1D"/>
    <w:rsid w:val="004B5072"/>
    <w:rsid w:val="00624E03"/>
    <w:rsid w:val="00A6284D"/>
    <w:rsid w:val="00C87965"/>
    <w:rsid w:val="00C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DEA6A"/>
  <w15:chartTrackingRefBased/>
  <w15:docId w15:val="{13F0E345-AB1E-1C47-A9A0-2435467B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C1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Guralnik</dc:creator>
  <cp:keywords/>
  <dc:description/>
  <cp:lastModifiedBy>Elina Guralnik</cp:lastModifiedBy>
  <cp:revision>2</cp:revision>
  <dcterms:created xsi:type="dcterms:W3CDTF">2022-05-28T21:21:00Z</dcterms:created>
  <dcterms:modified xsi:type="dcterms:W3CDTF">2022-05-28T22:25:00Z</dcterms:modified>
</cp:coreProperties>
</file>